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254" w:rsidRDefault="00657254" w:rsidP="0065725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tbl>
      <w:tblPr>
        <w:tblpPr w:leftFromText="180" w:rightFromText="180" w:vertAnchor="text" w:horzAnchor="margin" w:tblpXSpec="center" w:tblpY="884"/>
        <w:tblW w:w="6840" w:type="dxa"/>
        <w:tblLook w:val="04A0" w:firstRow="1" w:lastRow="0" w:firstColumn="1" w:lastColumn="0" w:noHBand="0" w:noVBand="1"/>
      </w:tblPr>
      <w:tblGrid>
        <w:gridCol w:w="1293"/>
        <w:gridCol w:w="1991"/>
        <w:gridCol w:w="3556"/>
      </w:tblGrid>
      <w:tr w:rsidR="00657254" w:rsidRPr="00EF5AEB" w:rsidTr="00657254">
        <w:trPr>
          <w:trHeight w:val="360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 (mg kg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ndard deviations of NO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N</w:t>
            </w:r>
          </w:p>
        </w:tc>
      </w:tr>
      <w:tr w:rsidR="00657254" w:rsidRPr="00EF5AEB" w:rsidTr="00657254">
        <w:trPr>
          <w:trHeight w:val="30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23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657254" w:rsidRPr="00EF5AEB" w:rsidTr="00657254">
        <w:trPr>
          <w:trHeight w:val="30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.77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7</w:t>
            </w:r>
          </w:p>
        </w:tc>
      </w:tr>
      <w:tr w:rsidR="00657254" w:rsidRPr="00EF5AEB" w:rsidTr="00657254">
        <w:trPr>
          <w:trHeight w:val="30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DCD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.11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</w:t>
            </w:r>
          </w:p>
        </w:tc>
      </w:tr>
      <w:tr w:rsidR="00657254" w:rsidRPr="00EF5AEB" w:rsidTr="00657254">
        <w:trPr>
          <w:trHeight w:val="330"/>
        </w:trPr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+K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.41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7254" w:rsidRPr="00EF5AEB" w:rsidRDefault="00657254" w:rsidP="0065725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F5A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</w:tbl>
    <w:p w:rsidR="004560DF" w:rsidRDefault="00657254" w:rsidP="00657254"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S3: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Data of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o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verall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(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average over 50 d incubation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)</w:t>
      </w:r>
      <w:proofErr w:type="gram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changes in the concentration of NO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bscript"/>
        </w:rPr>
        <w:t>3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perscript"/>
        </w:rPr>
        <w:t>-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-N (mg kg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vertAlign w:val="superscript"/>
        </w:rPr>
        <w:t>-1</w:t>
      </w:r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) in soil amended with urea N with or without nitrifica</w:t>
      </w:r>
      <w:bookmarkStart w:id="0" w:name="_GoBack"/>
      <w:bookmarkEnd w:id="0"/>
      <w:r w:rsidRPr="00EF5AE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tion inhibitor</w:t>
      </w:r>
    </w:p>
    <w:sectPr w:rsidR="004560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492" w:rsidRDefault="00A84492" w:rsidP="00AA5093">
      <w:r>
        <w:separator/>
      </w:r>
    </w:p>
  </w:endnote>
  <w:endnote w:type="continuationSeparator" w:id="0">
    <w:p w:rsidR="00A84492" w:rsidRDefault="00A84492" w:rsidP="00AA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492" w:rsidRDefault="00A84492" w:rsidP="00AA5093">
      <w:r>
        <w:separator/>
      </w:r>
    </w:p>
  </w:footnote>
  <w:footnote w:type="continuationSeparator" w:id="0">
    <w:p w:rsidR="00A84492" w:rsidRDefault="00A84492" w:rsidP="00AA50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AEB"/>
    <w:rsid w:val="004560DF"/>
    <w:rsid w:val="00657254"/>
    <w:rsid w:val="00A84492"/>
    <w:rsid w:val="00AA5093"/>
    <w:rsid w:val="00CD4D50"/>
    <w:rsid w:val="00E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0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5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50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5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f</dc:creator>
  <cp:lastModifiedBy>User</cp:lastModifiedBy>
  <cp:revision>3</cp:revision>
  <dcterms:created xsi:type="dcterms:W3CDTF">2018-05-14T10:43:00Z</dcterms:created>
  <dcterms:modified xsi:type="dcterms:W3CDTF">2018-07-21T11:40:00Z</dcterms:modified>
</cp:coreProperties>
</file>